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815BF3" w14:textId="25150A69" w:rsidR="00BD4411" w:rsidRDefault="00BD4411" w:rsidP="00BD4411">
      <w:pPr>
        <w:pStyle w:val="NoSpacing"/>
      </w:pPr>
      <w:r w:rsidRPr="008D2B49">
        <w:rPr>
          <w:b/>
          <w:bCs/>
        </w:rPr>
        <w:t>Table S</w:t>
      </w:r>
      <w:r>
        <w:rPr>
          <w:b/>
          <w:bCs/>
        </w:rPr>
        <w:t>5</w:t>
      </w:r>
      <w:r w:rsidRPr="008D2B49">
        <w:rPr>
          <w:b/>
          <w:bCs/>
        </w:rPr>
        <w:t>:</w:t>
      </w:r>
      <w:r>
        <w:t xml:space="preserve"> Mean, standard deviation (Std Dev) and percentage coefficient of variation (%CV) of </w:t>
      </w:r>
      <w:r w:rsidRPr="003651FB">
        <w:t>haemagglutination inhibition (HI) of putative antigenic residues</w:t>
      </w:r>
      <w:r>
        <w:t xml:space="preserve"> </w:t>
      </w:r>
      <w:r w:rsidRPr="008D2B49">
        <w:rPr>
          <w:b/>
          <w:bCs/>
        </w:rPr>
        <w:t>(Figure 7)</w:t>
      </w:r>
      <w:r w:rsidRPr="008D2B49">
        <w:t>.</w:t>
      </w:r>
      <w:r>
        <w:t xml:space="preserve"> </w:t>
      </w:r>
    </w:p>
    <w:p w14:paraId="41B1269C" w14:textId="77777777" w:rsidR="00BD4411" w:rsidRDefault="00BD4411" w:rsidP="00BD4411">
      <w:pPr>
        <w:pStyle w:val="NoSpacing"/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53"/>
        <w:gridCol w:w="624"/>
        <w:gridCol w:w="784"/>
        <w:gridCol w:w="628"/>
        <w:gridCol w:w="624"/>
        <w:gridCol w:w="784"/>
        <w:gridCol w:w="719"/>
        <w:gridCol w:w="624"/>
        <w:gridCol w:w="784"/>
        <w:gridCol w:w="628"/>
        <w:gridCol w:w="624"/>
        <w:gridCol w:w="784"/>
        <w:gridCol w:w="628"/>
        <w:gridCol w:w="624"/>
        <w:gridCol w:w="784"/>
        <w:gridCol w:w="628"/>
        <w:gridCol w:w="624"/>
        <w:gridCol w:w="784"/>
        <w:gridCol w:w="628"/>
      </w:tblGrid>
      <w:tr w:rsidR="00BD4411" w:rsidRPr="008D2B49" w14:paraId="5C922661" w14:textId="77777777" w:rsidTr="00695FFB">
        <w:trPr>
          <w:trHeight w:val="29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30464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ird Numbe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C4261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K35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B32BE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K40R + D43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68301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V47I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ACB15B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D54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CAA6E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M66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3048C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I71T</w:t>
            </w:r>
          </w:p>
        </w:tc>
      </w:tr>
      <w:tr w:rsidR="00BD4411" w:rsidRPr="008D2B49" w14:paraId="511B5E50" w14:textId="77777777" w:rsidTr="00695FFB">
        <w:trPr>
          <w:trHeight w:val="29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747EE" w14:textId="77777777" w:rsidR="00BD4411" w:rsidRPr="008D2B49" w:rsidRDefault="00BD4411" w:rsidP="00695FFB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F567D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6024E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d 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33EC7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C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C4D55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F853B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d 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6E99F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C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D53A7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EEDCE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d 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5E443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C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28B72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C7B97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d 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E39BC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C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987AA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6383C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d 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82777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C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EFFFB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F34D9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d 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B3BA0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CV</w:t>
            </w:r>
          </w:p>
        </w:tc>
      </w:tr>
      <w:tr w:rsidR="00BD4411" w:rsidRPr="008D2B49" w14:paraId="78CD8984" w14:textId="77777777" w:rsidTr="00695FFB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FE0033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A75E7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9DC6F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3A6D09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5BC85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E3ABE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B071BF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8ADB6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D0CBE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DE7E89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9195F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F35EA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043B22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D5B1F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D90F3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2E8834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C0923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739D1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21BFF3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</w:tr>
      <w:tr w:rsidR="00BD4411" w:rsidRPr="008D2B49" w14:paraId="6AB7ADB4" w14:textId="77777777" w:rsidTr="00695FFB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218EA9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A86B2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E0EF7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50F9B6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8AF2E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55F7D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1D07D6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29D3E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74125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2AF865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7E6E6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1E5D6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CB2C3E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D16C5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F7203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95ACE4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66B77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57664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3BC315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5</w:t>
            </w:r>
          </w:p>
        </w:tc>
      </w:tr>
      <w:tr w:rsidR="00BD4411" w:rsidRPr="008D2B49" w14:paraId="431D133F" w14:textId="77777777" w:rsidTr="00695FFB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8FD19F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98492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FBDA3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EB05EE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F7513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B05E2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2DA0D8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04E1D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1B1F6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54F4EC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4D14E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E99CB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FECF59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55191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6DF0C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D7B21D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8EBD0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B45E8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15A9B9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</w:tr>
      <w:tr w:rsidR="00BD4411" w:rsidRPr="008D2B49" w14:paraId="57EEBA17" w14:textId="77777777" w:rsidTr="00695FFB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78273C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6105A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E0138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F1A7D9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0F5E4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5FF4C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3FEDCA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2166D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34EB5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9F39F1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E9144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7B8D2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99FEF8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75027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AC839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502DAA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4AF5F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89678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B153F5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.65</w:t>
            </w:r>
          </w:p>
        </w:tc>
      </w:tr>
      <w:tr w:rsidR="00BD4411" w:rsidRPr="008D2B49" w14:paraId="03F624D0" w14:textId="77777777" w:rsidTr="00695FFB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65E742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5C62F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0F8FB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0C6B0E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3E8ED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BBB11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045564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CAB7A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B5278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7795B0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687CF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4E83E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CE566A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5C35A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418EE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2D4183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6EEB2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FEDAB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FD8C24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5</w:t>
            </w:r>
          </w:p>
        </w:tc>
      </w:tr>
      <w:tr w:rsidR="00BD4411" w:rsidRPr="008D2B49" w14:paraId="35DE3BC2" w14:textId="77777777" w:rsidTr="00695FFB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EEEA0D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5A7D3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41EDA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303277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CCB96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AF07E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18D1AF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12474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055F8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FF1782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5BF5A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AB38A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C698CB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0472F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7D30E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089907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36C53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F6A45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5CA2CD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</w:tr>
      <w:tr w:rsidR="00BD4411" w:rsidRPr="008D2B49" w14:paraId="41A74B21" w14:textId="77777777" w:rsidTr="00695FFB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75E8A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E29E8A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E8D5C5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DC4E8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579FB2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9637F9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E09CC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FAB5BF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1B23AB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45BAB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AD9567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494192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55DE1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CF3112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9A3916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CC7A7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D41028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7CBB1B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2B5DB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</w:tr>
      <w:tr w:rsidR="00BD4411" w:rsidRPr="008D2B49" w14:paraId="44237256" w14:textId="77777777" w:rsidTr="00695FFB">
        <w:trPr>
          <w:trHeight w:val="29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A1026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ird Numbe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A4F82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R82K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8EF90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A83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B5023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S94N + N97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E2CFA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I114T + L115R + …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039A1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P123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FA1EA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N124S</w:t>
            </w:r>
          </w:p>
        </w:tc>
      </w:tr>
      <w:tr w:rsidR="00BD4411" w:rsidRPr="008D2B49" w14:paraId="4A141484" w14:textId="77777777" w:rsidTr="00695FFB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62F67" w14:textId="77777777" w:rsidR="00BD4411" w:rsidRPr="008D2B49" w:rsidRDefault="00BD4411" w:rsidP="00695FFB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533F1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6A739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d 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9A2D84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C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10BCD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E9210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d 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63A72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C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CD797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7B431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d 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88AB4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C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DD922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FBA99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d 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68A33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C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0A1DD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E853C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d 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A227E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C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A117F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DE0D3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d 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6AE27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CV</w:t>
            </w:r>
          </w:p>
        </w:tc>
      </w:tr>
      <w:tr w:rsidR="00BD4411" w:rsidRPr="008D2B49" w14:paraId="7D64B240" w14:textId="77777777" w:rsidTr="00695FFB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63F094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15BCC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B68AB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EB2D82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D8F59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108E0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AE2E0D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976CC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F5449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116F1A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01894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BC154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D48C02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BF010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5464A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6672BB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C2E5A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AF1EF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40435A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5</w:t>
            </w:r>
          </w:p>
        </w:tc>
      </w:tr>
      <w:tr w:rsidR="00BD4411" w:rsidRPr="008D2B49" w14:paraId="29B622A9" w14:textId="77777777" w:rsidTr="00695FFB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174A4C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A01A0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D43EC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D384AE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60024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06BB9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8181C8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CACE0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0D155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4BA06B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5E9FD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E3C78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628BDA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C163D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E1F85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DBE05F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B790D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FA7B7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F1CF99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5</w:t>
            </w:r>
          </w:p>
        </w:tc>
      </w:tr>
      <w:tr w:rsidR="00BD4411" w:rsidRPr="008D2B49" w14:paraId="1E6EC579" w14:textId="77777777" w:rsidTr="00695FFB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5C6D75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006F5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7BC99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8AFA05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673C0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34FCF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09A7D7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8D5D2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FB6A6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FEE495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3FFB8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61CA6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45C7DF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19F5C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B753F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6DD038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9E87D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8A581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B21223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</w:tr>
      <w:tr w:rsidR="00BD4411" w:rsidRPr="008D2B49" w14:paraId="6D58731A" w14:textId="77777777" w:rsidTr="00695FFB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9A76FF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3C56B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956DE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963094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284DF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01BA1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70C74E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AD0AE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478C8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DA54C4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2C150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F04C2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96797E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FA9A4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BF4BC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48A94F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433CF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46CA2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1853ED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5</w:t>
            </w:r>
          </w:p>
        </w:tc>
      </w:tr>
      <w:tr w:rsidR="00BD4411" w:rsidRPr="008D2B49" w14:paraId="182B83A6" w14:textId="77777777" w:rsidTr="00695FFB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449BA3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3AB55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0C41A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900CAF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37D5B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CAF34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4A18A2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FE847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EB513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95661B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AE93B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26AF4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DDE97C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30187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E7CD3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B769E4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6355C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9C29D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4C0A13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</w:tr>
      <w:tr w:rsidR="00BD4411" w:rsidRPr="008D2B49" w14:paraId="4FA6D767" w14:textId="77777777" w:rsidTr="00695FFB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663DD0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E2B7A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6DC22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27E502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963B3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2D265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0E5D03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2FA5C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B4CB9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5B42F9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54EB4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94029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2F2689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60DBD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9FFCD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C723EE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A2DBE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9820D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7F171F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</w:tr>
      <w:tr w:rsidR="00BD4411" w:rsidRPr="008D2B49" w14:paraId="2245BF3E" w14:textId="77777777" w:rsidTr="00695FFB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26DC6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5A1939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8686CF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E8AA5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498E71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EA6F3A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9C650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F98E0E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CB8241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0E947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1237AF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EF2E2F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B9359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E081BE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DE29A5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06DB2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ACF577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51D216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57992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5</w:t>
            </w:r>
          </w:p>
        </w:tc>
      </w:tr>
      <w:tr w:rsidR="00BD4411" w:rsidRPr="008D2B49" w14:paraId="1D2A873F" w14:textId="77777777" w:rsidTr="00695FFB">
        <w:trPr>
          <w:trHeight w:val="29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661E5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ird Numbe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68D1F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126De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0AC91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T127V + L129S + …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8E308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P136S + Q138L + …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A9820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I151T + N154D + …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AE4F5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K161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E630C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N168Y + R169Q</w:t>
            </w:r>
          </w:p>
        </w:tc>
      </w:tr>
      <w:tr w:rsidR="00BD4411" w:rsidRPr="008D2B49" w14:paraId="30A34D18" w14:textId="77777777" w:rsidTr="00695FFB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34518" w14:textId="77777777" w:rsidR="00BD4411" w:rsidRPr="008D2B49" w:rsidRDefault="00BD4411" w:rsidP="00695FFB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E6EF4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35A2F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d 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7AB39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C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05DA3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4E4F9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d 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0E51F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C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2A6BC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35749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d 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84EF5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C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9D2C4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F760CC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d 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969C5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C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B878D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C1605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d 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5A9F0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C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53A39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774FA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d 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F4D40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CV</w:t>
            </w:r>
          </w:p>
        </w:tc>
      </w:tr>
      <w:tr w:rsidR="00BD4411" w:rsidRPr="008D2B49" w14:paraId="377B850A" w14:textId="77777777" w:rsidTr="00695FFB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D15815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CC040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80793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A798AD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8EB81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F98B8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E2910E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38121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DADEB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6615E5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2C00A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E3544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FE78CC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D1721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D31D7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0DF1D3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31B00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F7F7A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3A592A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</w:tr>
      <w:tr w:rsidR="00BD4411" w:rsidRPr="008D2B49" w14:paraId="7380FA39" w14:textId="77777777" w:rsidTr="00695FFB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AB8FF3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E236A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14D96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EA3030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759DD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F29A5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FD8388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BDFCF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5D527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BF018C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B4389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A92EC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F32B65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49C5C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F20A8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149F74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5F77D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441CA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3CB1E2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</w:tr>
      <w:tr w:rsidR="00BD4411" w:rsidRPr="008D2B49" w14:paraId="2683C330" w14:textId="77777777" w:rsidTr="00695FFB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0C55B8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134CF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3AF2E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B46A94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974B4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ED510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309F15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39B0F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04B4B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05429B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8FD49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9D693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29A563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A9498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34597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F17871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63E93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B57BB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2181F7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5</w:t>
            </w:r>
          </w:p>
        </w:tc>
      </w:tr>
      <w:tr w:rsidR="00BD4411" w:rsidRPr="008D2B49" w14:paraId="47604AE7" w14:textId="77777777" w:rsidTr="00695FFB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E3D5D7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F64EE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FF7C6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711D54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EF469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33245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5C378B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B84FF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9F8A3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84626C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0C7F0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32205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FCFFDF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0D0A1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04FF5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884EF0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90B00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7F995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6EA944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5</w:t>
            </w:r>
          </w:p>
        </w:tc>
      </w:tr>
      <w:tr w:rsidR="00BD4411" w:rsidRPr="008D2B49" w14:paraId="51318D58" w14:textId="77777777" w:rsidTr="00695FFB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265868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A7B7A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FCE2A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94E8BD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17F71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2D14B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D3E96A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E3FB4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EBF13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84F7D8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4FF4B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2DAAE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6C178E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09453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72A2A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796A64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37610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527B1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D09002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5</w:t>
            </w:r>
          </w:p>
        </w:tc>
      </w:tr>
      <w:tr w:rsidR="00BD4411" w:rsidRPr="008D2B49" w14:paraId="3CE94A85" w14:textId="77777777" w:rsidTr="00695FFB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08431B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3505A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E7C1C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5C4232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4541A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B3E69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964199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F634C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136D9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51ED51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9DEAC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02056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D56866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2CCC6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698DA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62C3A1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7C890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60452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70869F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</w:tr>
      <w:tr w:rsidR="00BD4411" w:rsidRPr="008D2B49" w14:paraId="4FAF7026" w14:textId="77777777" w:rsidTr="00695FFB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C921A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DDDBB8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42E761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33D4C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4343E9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90F711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33492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E4BD5F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41DAEC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881DA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1A5440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1EDCBD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70F0F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D98877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552B26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53C8E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D0CEDB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9C750A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2B891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5</w:t>
            </w:r>
          </w:p>
        </w:tc>
      </w:tr>
      <w:tr w:rsidR="00BD4411" w:rsidRPr="008D2B49" w14:paraId="7CE5F60A" w14:textId="77777777" w:rsidTr="00695FFB">
        <w:trPr>
          <w:trHeight w:val="29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E3F51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Bird Numbe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FD446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A184E + E185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F7711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T195A + I198V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7A7C1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T204I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B9C7C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Q207L + V210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F272D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R223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BEB301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F229Y</w:t>
            </w:r>
          </w:p>
        </w:tc>
      </w:tr>
      <w:tr w:rsidR="00BD4411" w:rsidRPr="008D2B49" w14:paraId="0D9844D5" w14:textId="77777777" w:rsidTr="00695FFB">
        <w:trPr>
          <w:trHeight w:val="29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CE52E" w14:textId="77777777" w:rsidR="00BD4411" w:rsidRPr="008D2B49" w:rsidRDefault="00BD4411" w:rsidP="00695FFB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0DFD0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7210D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d 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BDE8C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C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546C6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8F052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d 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86430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C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85C95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47D1F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d 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0E28E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C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048B1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15F61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d 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4E51B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C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6009F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629600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d 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1475A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C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B413B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23FE3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d 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9BDF0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CV</w:t>
            </w:r>
          </w:p>
        </w:tc>
      </w:tr>
      <w:tr w:rsidR="00BD4411" w:rsidRPr="008D2B49" w14:paraId="08D81D70" w14:textId="77777777" w:rsidTr="00695FFB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954C0A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2F000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E1E11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A46BEF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D901B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E454E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55B7F3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EAD5B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D7239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A3B96A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D0701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26FA1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14B27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B7D04F0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34913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87283B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F4078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8F7B0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42E857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</w:tr>
      <w:tr w:rsidR="00BD4411" w:rsidRPr="008D2B49" w14:paraId="5A19B696" w14:textId="77777777" w:rsidTr="00695FFB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EDFE45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079D3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E8EE9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0D52D7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FE5E8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3F363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ECEB56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D424C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5216B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CFEE78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C6150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E0D3C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E821A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891E7FA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D3511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699F72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6C32F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ADC22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EBDA13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</w:tr>
      <w:tr w:rsidR="00BD4411" w:rsidRPr="008D2B49" w14:paraId="58B6DD4A" w14:textId="77777777" w:rsidTr="00695FFB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7E6E5D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C9F68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C2668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3A4483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34289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C5FCF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F43A19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5D03C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27113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E8D998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06115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91355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78044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A00891F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92A9F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051717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3949E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91AE9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0A2840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</w:tr>
      <w:tr w:rsidR="00BD4411" w:rsidRPr="008D2B49" w14:paraId="5A5EF673" w14:textId="77777777" w:rsidTr="00695FFB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544901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1A580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6D5FA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3B8D51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950C9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D3297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DAC990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352B5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8C8D6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7DA6D7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64B90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DBBC3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909C6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.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4D8B3EA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B00AE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D609E6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68B9B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684FC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08A2EC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</w:tr>
      <w:tr w:rsidR="00BD4411" w:rsidRPr="008D2B49" w14:paraId="078FB371" w14:textId="77777777" w:rsidTr="00695FFB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2174E5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E23E0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30213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734123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691F7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A77AF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7E754D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6E735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0CD19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8900D7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1F9E5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C8C19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786FA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FB2143D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F45D1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E66514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0775F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05FD0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588268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</w:tr>
      <w:tr w:rsidR="00BD4411" w:rsidRPr="008D2B49" w14:paraId="6E58D255" w14:textId="77777777" w:rsidTr="00695FFB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E3997E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44D63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9CE45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8AF7EB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5DDD2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B86E5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E2F595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4084F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F7480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552183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37A00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C42EB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000F2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AF11A02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F8D3F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5AB7DF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CEE4E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F0FC3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EC7532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</w:tr>
      <w:tr w:rsidR="00BD4411" w:rsidRPr="008D2B49" w14:paraId="5BF005D7" w14:textId="77777777" w:rsidTr="00695FFB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9F88B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10DB77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C03E72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86990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66A475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C012F7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46E3D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25F233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C978C6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B337F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637AD0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6B31CA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61DD02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.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6892A1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CE22D3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AC78E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665054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2473C3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A0A75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</w:tr>
      <w:tr w:rsidR="00BD4411" w:rsidRPr="008D2B49" w14:paraId="72778F0D" w14:textId="77777777" w:rsidTr="00695FFB">
        <w:trPr>
          <w:trHeight w:val="29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CF30E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ird Numbe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533C8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K234R + P235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05560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N275S + K277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815EC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V282I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DD49A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L297I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1F7EE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N309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13317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1B3B9" w14:textId="77777777" w:rsidR="00BD4411" w:rsidRPr="008D2B49" w:rsidRDefault="00BD4411" w:rsidP="00695FF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8AD27" w14:textId="77777777" w:rsidR="00BD4411" w:rsidRPr="008D2B49" w:rsidRDefault="00BD4411" w:rsidP="00695FF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D4411" w:rsidRPr="008D2B49" w14:paraId="5C5EC69C" w14:textId="77777777" w:rsidTr="00695FFB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7D67D" w14:textId="77777777" w:rsidR="00BD4411" w:rsidRPr="008D2B49" w:rsidRDefault="00BD4411" w:rsidP="00695FFB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C617B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4B76D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d 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DA14C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C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1AC23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59828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d 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AD70E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C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F8E11F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1279B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d 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9567E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C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7CE4E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25874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d 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85D56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C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1AE8B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1DF8B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d 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99131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3D966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7D44E" w14:textId="77777777" w:rsidR="00BD4411" w:rsidRPr="008D2B49" w:rsidRDefault="00BD4411" w:rsidP="00695FF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87B4B" w14:textId="77777777" w:rsidR="00BD4411" w:rsidRPr="008D2B49" w:rsidRDefault="00BD4411" w:rsidP="00695FF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D4411" w:rsidRPr="008D2B49" w14:paraId="1D4E25CE" w14:textId="77777777" w:rsidTr="00695FFB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F62AC2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33763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07B74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8CC43E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153B8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5817B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44F1AC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830D9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6C037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B8A71E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FF906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144D5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2A5733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025BB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4477C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871DA3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8DBE4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8A667" w14:textId="77777777" w:rsidR="00BD4411" w:rsidRPr="008D2B49" w:rsidRDefault="00BD4411" w:rsidP="00695FF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47876" w14:textId="77777777" w:rsidR="00BD4411" w:rsidRPr="008D2B49" w:rsidRDefault="00BD4411" w:rsidP="00695FF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D4411" w:rsidRPr="008D2B49" w14:paraId="0FA4EC07" w14:textId="77777777" w:rsidTr="00695FFB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0D08A1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0FC8D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594EC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1F0A90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4EE35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3546C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1AA607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01883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91562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D6287E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C4616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98B71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E73288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A8C5B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7700D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D27944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2F7AD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476C0" w14:textId="77777777" w:rsidR="00BD4411" w:rsidRPr="008D2B49" w:rsidRDefault="00BD4411" w:rsidP="00695FF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C617E" w14:textId="77777777" w:rsidR="00BD4411" w:rsidRPr="008D2B49" w:rsidRDefault="00BD4411" w:rsidP="00695FF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D4411" w:rsidRPr="008D2B49" w14:paraId="621D1DDE" w14:textId="77777777" w:rsidTr="00695FFB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FF866F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52B84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31C9B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9D1BE3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38212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1C5A1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678A34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DC920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9C177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CFE158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4FB7C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08A1A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2F0147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0E81E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5B340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1A4464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E7544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56961" w14:textId="77777777" w:rsidR="00BD4411" w:rsidRPr="008D2B49" w:rsidRDefault="00BD4411" w:rsidP="00695FF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86024" w14:textId="77777777" w:rsidR="00BD4411" w:rsidRPr="008D2B49" w:rsidRDefault="00BD4411" w:rsidP="00695FF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D4411" w:rsidRPr="008D2B49" w14:paraId="6A55112F" w14:textId="77777777" w:rsidTr="00695FFB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0FB0DB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087EA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B0B5A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9F5289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E3F9D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B4EF6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2126E8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E6F90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AECFC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125B2E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0F989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1C022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249725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7222A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64FD1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E0E55D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BCB7E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A8F24" w14:textId="77777777" w:rsidR="00BD4411" w:rsidRPr="008D2B49" w:rsidRDefault="00BD4411" w:rsidP="00695FF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24746" w14:textId="77777777" w:rsidR="00BD4411" w:rsidRPr="008D2B49" w:rsidRDefault="00BD4411" w:rsidP="00695FF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D4411" w:rsidRPr="008D2B49" w14:paraId="64ADC305" w14:textId="77777777" w:rsidTr="00695FFB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812039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E16FA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460B7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7F3BE6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9C44B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C2DA3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4FAF7E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C301E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EC358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B8D5A5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8EA23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B40B2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9DA96D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9C6B6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927BB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061530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7ADA1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CAF24" w14:textId="77777777" w:rsidR="00BD4411" w:rsidRPr="008D2B49" w:rsidRDefault="00BD4411" w:rsidP="00695FF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7ADA7" w14:textId="77777777" w:rsidR="00BD4411" w:rsidRPr="008D2B49" w:rsidRDefault="00BD4411" w:rsidP="00695FF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D4411" w:rsidRPr="008D2B49" w14:paraId="65553B1A" w14:textId="77777777" w:rsidTr="00695FFB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1F9179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CB60F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134E4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D6E7B2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35B7A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9198F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364C4F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A1F82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78987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A3EEF1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2406E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EB499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A31625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544A3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6E7BA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A47B20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44914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43E90" w14:textId="77777777" w:rsidR="00BD4411" w:rsidRPr="008D2B49" w:rsidRDefault="00BD4411" w:rsidP="00695FF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0D9EC" w14:textId="77777777" w:rsidR="00BD4411" w:rsidRPr="008D2B49" w:rsidRDefault="00BD4411" w:rsidP="00695FF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D4411" w:rsidRPr="008D2B49" w14:paraId="3F256E59" w14:textId="77777777" w:rsidTr="00695FFB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944C4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5FD164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F0E065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DD27EE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51B9DE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543C69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E5BEA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38FCB2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430697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0A519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AA8C8C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DE8FE2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28D57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35444E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8A4E5C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CFA15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D2B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2EF97" w14:textId="77777777" w:rsidR="00BD4411" w:rsidRPr="008D2B49" w:rsidRDefault="00BD4411" w:rsidP="00695F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E4659" w14:textId="77777777" w:rsidR="00BD4411" w:rsidRPr="008D2B49" w:rsidRDefault="00BD4411" w:rsidP="00695FF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DC403" w14:textId="77777777" w:rsidR="00BD4411" w:rsidRPr="008D2B49" w:rsidRDefault="00BD4411" w:rsidP="00695FF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</w:tbl>
    <w:p w14:paraId="1B08FE22" w14:textId="77777777" w:rsidR="00BD4411" w:rsidRDefault="00BD4411" w:rsidP="00BD4411"/>
    <w:p w14:paraId="4498AE5D" w14:textId="77777777" w:rsidR="009861BC" w:rsidRDefault="009861BC" w:rsidP="00BD4411"/>
    <w:p w14:paraId="4B9C037A" w14:textId="77777777" w:rsidR="009861BC" w:rsidRDefault="009861BC" w:rsidP="00BD4411"/>
    <w:p w14:paraId="42958860" w14:textId="77777777" w:rsidR="009861BC" w:rsidRDefault="009861BC" w:rsidP="00BD4411"/>
    <w:p w14:paraId="1998B609" w14:textId="77777777" w:rsidR="009861BC" w:rsidRDefault="009861BC" w:rsidP="00BD4411"/>
    <w:p w14:paraId="2B47689A" w14:textId="77777777" w:rsidR="009861BC" w:rsidRDefault="009861BC" w:rsidP="00BD4411"/>
    <w:p w14:paraId="24E238DD" w14:textId="4D019F91" w:rsidR="00017364" w:rsidRDefault="00017364" w:rsidP="00254BE4">
      <w:pPr>
        <w:pStyle w:val="NoSpacing"/>
      </w:pPr>
    </w:p>
    <w:sectPr w:rsidR="00017364" w:rsidSect="00254BE4">
      <w:pgSz w:w="16838" w:h="11906" w:orient="landscape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044"/>
    <w:rsid w:val="00017364"/>
    <w:rsid w:val="000316C3"/>
    <w:rsid w:val="0004581B"/>
    <w:rsid w:val="00074ECD"/>
    <w:rsid w:val="00254BE4"/>
    <w:rsid w:val="002C72A5"/>
    <w:rsid w:val="00393BA4"/>
    <w:rsid w:val="004A4B9C"/>
    <w:rsid w:val="004B00AF"/>
    <w:rsid w:val="005A7031"/>
    <w:rsid w:val="0062574A"/>
    <w:rsid w:val="006673C2"/>
    <w:rsid w:val="006A70AF"/>
    <w:rsid w:val="00843F1E"/>
    <w:rsid w:val="008E0385"/>
    <w:rsid w:val="00962044"/>
    <w:rsid w:val="00965307"/>
    <w:rsid w:val="009861BC"/>
    <w:rsid w:val="009F4B8E"/>
    <w:rsid w:val="00AA057C"/>
    <w:rsid w:val="00AA45E8"/>
    <w:rsid w:val="00AE1A47"/>
    <w:rsid w:val="00BD4411"/>
    <w:rsid w:val="00C131FD"/>
    <w:rsid w:val="00C230AB"/>
    <w:rsid w:val="00DB75F4"/>
    <w:rsid w:val="00DC01C1"/>
    <w:rsid w:val="00E84E71"/>
    <w:rsid w:val="00F51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CEF74B4"/>
  <w15:chartTrackingRefBased/>
  <w15:docId w15:val="{D072B15A-37C3-4025-AB88-3361087AA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044"/>
    <w:pPr>
      <w:spacing w:line="360" w:lineRule="auto"/>
      <w:jc w:val="both"/>
    </w:pPr>
    <w:rPr>
      <w:rFonts w:ascii="Aptos" w:hAnsi="Aptos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20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20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20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20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20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20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20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20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20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20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620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20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20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20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20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20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20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20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20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20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20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20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20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20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20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20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20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20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2044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962044"/>
    <w:pPr>
      <w:spacing w:after="0" w:line="240" w:lineRule="auto"/>
      <w:jc w:val="both"/>
    </w:pPr>
    <w:rPr>
      <w:rFonts w:ascii="Aptos" w:hAnsi="Aptos"/>
      <w:sz w:val="22"/>
      <w:szCs w:val="22"/>
    </w:rPr>
  </w:style>
  <w:style w:type="table" w:styleId="TableGrid">
    <w:name w:val="Table Grid"/>
    <w:basedOn w:val="TableNormal"/>
    <w:uiPriority w:val="39"/>
    <w:rsid w:val="00962044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D441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4411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D441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4411"/>
    <w:rPr>
      <w:rFonts w:ascii="Calibri" w:hAnsi="Calibri" w:cs="Calibri"/>
      <w:noProof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D44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4411"/>
    <w:rPr>
      <w:rFonts w:ascii="Aptos" w:hAnsi="Aptos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D44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4411"/>
    <w:rPr>
      <w:rFonts w:ascii="Aptos" w:hAnsi="Aptos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BD441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4411"/>
    <w:rPr>
      <w:color w:val="605E5C"/>
      <w:shd w:val="clear" w:color="auto" w:fill="E1DFDD"/>
    </w:rPr>
  </w:style>
  <w:style w:type="paragraph" w:customStyle="1" w:styleId="Default">
    <w:name w:val="Default"/>
    <w:rsid w:val="00BD441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BD4411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BD4411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D44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44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4411"/>
    <w:rPr>
      <w:rFonts w:ascii="Aptos" w:hAnsi="Apto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44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4411"/>
    <w:rPr>
      <w:rFonts w:ascii="Aptos" w:hAnsi="Aptos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D4411"/>
  </w:style>
  <w:style w:type="paragraph" w:customStyle="1" w:styleId="msonormal0">
    <w:name w:val="msonormal"/>
    <w:basedOn w:val="Normal"/>
    <w:rsid w:val="00BD441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BD44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7">
    <w:name w:val="xl67"/>
    <w:basedOn w:val="Normal"/>
    <w:rsid w:val="00BD44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20"/>
      <w:szCs w:val="20"/>
      <w:lang w:eastAsia="en-GB"/>
      <w14:ligatures w14:val="none"/>
    </w:rPr>
  </w:style>
  <w:style w:type="paragraph" w:customStyle="1" w:styleId="xl68">
    <w:name w:val="xl68"/>
    <w:basedOn w:val="Normal"/>
    <w:rsid w:val="00BD44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9">
    <w:name w:val="xl69"/>
    <w:basedOn w:val="Normal"/>
    <w:rsid w:val="00BD441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0"/>
      <w:szCs w:val="20"/>
      <w:lang w:eastAsia="en-GB"/>
      <w14:ligatures w14:val="none"/>
    </w:rPr>
  </w:style>
  <w:style w:type="paragraph" w:customStyle="1" w:styleId="xl70">
    <w:name w:val="xl70"/>
    <w:basedOn w:val="Normal"/>
    <w:rsid w:val="00BD4411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1">
    <w:name w:val="xl71"/>
    <w:basedOn w:val="Normal"/>
    <w:rsid w:val="00BD441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2">
    <w:name w:val="xl72"/>
    <w:basedOn w:val="Normal"/>
    <w:rsid w:val="00BD4411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3">
    <w:name w:val="xl73"/>
    <w:basedOn w:val="Normal"/>
    <w:rsid w:val="00BD441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0"/>
      <w:szCs w:val="20"/>
      <w:lang w:eastAsia="en-GB"/>
      <w14:ligatures w14:val="none"/>
    </w:rPr>
  </w:style>
  <w:style w:type="paragraph" w:customStyle="1" w:styleId="xl74">
    <w:name w:val="xl74"/>
    <w:basedOn w:val="Normal"/>
    <w:rsid w:val="00BD441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5">
    <w:name w:val="xl75"/>
    <w:basedOn w:val="Normal"/>
    <w:rsid w:val="00BD441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6">
    <w:name w:val="xl76"/>
    <w:basedOn w:val="Normal"/>
    <w:rsid w:val="00BD441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7">
    <w:name w:val="xl77"/>
    <w:basedOn w:val="Normal"/>
    <w:rsid w:val="00BD4411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D441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D4411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642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9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3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0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8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7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6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2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0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3</Words>
  <Characters>389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Pirbright Institute</Company>
  <LinksUpToDate>false</LinksUpToDate>
  <CharactersWithSpaces>4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Daines</dc:creator>
  <cp:keywords/>
  <dc:description/>
  <cp:lastModifiedBy>Munir Iqbal</cp:lastModifiedBy>
  <cp:revision>4</cp:revision>
  <dcterms:created xsi:type="dcterms:W3CDTF">2026-01-30T14:37:00Z</dcterms:created>
  <dcterms:modified xsi:type="dcterms:W3CDTF">2026-01-30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ff09cf-f40e-49e2-8d84-feddb832852a</vt:lpwstr>
  </property>
</Properties>
</file>